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876075" w14:textId="2323C37B" w:rsidR="00A84427" w:rsidRPr="004115D7" w:rsidRDefault="00B459FA" w:rsidP="00A84427">
      <w:pPr>
        <w:rPr>
          <w:rFonts w:cstheme="minorHAnsi"/>
          <w:b/>
          <w:bCs/>
          <w:lang w:val="en-US"/>
        </w:rPr>
      </w:pPr>
      <w:r>
        <w:rPr>
          <w:b/>
          <w:bCs/>
        </w:rPr>
        <w:t>S</w:t>
      </w:r>
      <w:r w:rsidR="00902780">
        <w:rPr>
          <w:b/>
          <w:bCs/>
        </w:rPr>
        <w:t xml:space="preserve">2 </w:t>
      </w:r>
      <w:r w:rsidR="00A84427" w:rsidRPr="00BA66F9">
        <w:rPr>
          <w:b/>
          <w:bCs/>
        </w:rPr>
        <w:t>Appendix</w:t>
      </w:r>
      <w:r w:rsidR="00A84427">
        <w:rPr>
          <w:b/>
          <w:bCs/>
        </w:rPr>
        <w:t>:</w:t>
      </w:r>
      <w:r w:rsidR="00A84427" w:rsidRPr="00F66081">
        <w:rPr>
          <w:b/>
          <w:bCs/>
        </w:rPr>
        <w:t xml:space="preserve"> </w:t>
      </w:r>
      <w:r w:rsidR="00A84427" w:rsidRPr="00F54F7D">
        <w:rPr>
          <w:rFonts w:cstheme="minorHAnsi"/>
          <w:b/>
          <w:bCs/>
          <w:lang w:val="en-US"/>
        </w:rPr>
        <w:t>Participants asset</w:t>
      </w:r>
      <w:r w:rsidR="00E731E6">
        <w:rPr>
          <w:rFonts w:cstheme="minorHAnsi"/>
          <w:b/>
          <w:bCs/>
          <w:lang w:val="en-US"/>
        </w:rPr>
        <w:t>s</w:t>
      </w:r>
      <w:r w:rsidR="00A84427" w:rsidRPr="00F54F7D">
        <w:rPr>
          <w:rFonts w:cstheme="minorHAnsi"/>
          <w:b/>
          <w:bCs/>
          <w:lang w:val="en-US"/>
        </w:rPr>
        <w:t xml:space="preserve"> by site, country and overall (n=1758)</w:t>
      </w:r>
      <w:r w:rsidR="00A84427">
        <w:rPr>
          <w:rFonts w:cstheme="minorHAnsi"/>
          <w:b/>
          <w:bCs/>
          <w:lang w:val="en-US"/>
        </w:rPr>
        <w:t xml:space="preserve"> </w:t>
      </w:r>
    </w:p>
    <w:tbl>
      <w:tblPr>
        <w:tblStyle w:val="TableGrid"/>
        <w:tblW w:w="3301" w:type="pct"/>
        <w:tblLook w:val="04A0" w:firstRow="1" w:lastRow="0" w:firstColumn="1" w:lastColumn="0" w:noHBand="0" w:noVBand="1"/>
      </w:tblPr>
      <w:tblGrid>
        <w:gridCol w:w="3353"/>
        <w:gridCol w:w="1178"/>
        <w:gridCol w:w="1160"/>
        <w:gridCol w:w="1135"/>
        <w:gridCol w:w="1109"/>
        <w:gridCol w:w="1275"/>
      </w:tblGrid>
      <w:tr w:rsidR="00E20732" w:rsidRPr="00801968" w14:paraId="013E08AB" w14:textId="77777777" w:rsidTr="00B15FF9">
        <w:tc>
          <w:tcPr>
            <w:tcW w:w="1820" w:type="pct"/>
          </w:tcPr>
          <w:p w14:paraId="768C2CB0" w14:textId="77777777" w:rsidR="00E20732" w:rsidRPr="00801968" w:rsidRDefault="00E20732" w:rsidP="00A8442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69" w:type="pct"/>
            <w:gridSpan w:val="2"/>
          </w:tcPr>
          <w:p w14:paraId="3B209409" w14:textId="4D196956" w:rsidR="00E20732" w:rsidRPr="002368AA" w:rsidRDefault="00E20732" w:rsidP="00A8442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368AA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1218" w:type="pct"/>
            <w:gridSpan w:val="2"/>
          </w:tcPr>
          <w:p w14:paraId="4E7A9D40" w14:textId="686645E5" w:rsidR="00E20732" w:rsidRPr="002368AA" w:rsidRDefault="00E20732" w:rsidP="00A8442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368AA">
              <w:rPr>
                <w:rFonts w:cstheme="minorHAnsi"/>
                <w:b/>
                <w:bCs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92" w:type="pct"/>
          </w:tcPr>
          <w:p w14:paraId="17C3C34B" w14:textId="77777777" w:rsidR="00E20732" w:rsidRPr="002368AA" w:rsidRDefault="00E20732" w:rsidP="00A8442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368AA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E20732" w:rsidRPr="00801968" w14:paraId="39545221" w14:textId="77777777" w:rsidTr="00B15FF9">
        <w:tc>
          <w:tcPr>
            <w:tcW w:w="1820" w:type="pct"/>
          </w:tcPr>
          <w:p w14:paraId="43DF329B" w14:textId="77777777" w:rsidR="00E20732" w:rsidRPr="00801968" w:rsidRDefault="00E20732" w:rsidP="00A8442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9" w:type="pct"/>
          </w:tcPr>
          <w:p w14:paraId="64A53DC6" w14:textId="77777777" w:rsidR="00E20732" w:rsidRPr="002368AA" w:rsidDel="00E26CD1" w:rsidRDefault="00E20732" w:rsidP="00A8442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368A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Urban </w:t>
            </w:r>
          </w:p>
        </w:tc>
        <w:tc>
          <w:tcPr>
            <w:tcW w:w="630" w:type="pct"/>
          </w:tcPr>
          <w:p w14:paraId="51262178" w14:textId="77777777" w:rsidR="00E20732" w:rsidRPr="002368AA" w:rsidDel="00E26CD1" w:rsidRDefault="00E20732" w:rsidP="00A8442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368A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Rural </w:t>
            </w:r>
          </w:p>
        </w:tc>
        <w:tc>
          <w:tcPr>
            <w:tcW w:w="616" w:type="pct"/>
          </w:tcPr>
          <w:p w14:paraId="06750FE7" w14:textId="77777777" w:rsidR="00E20732" w:rsidRPr="002368AA" w:rsidDel="00E26CD1" w:rsidRDefault="00E20732" w:rsidP="00A8442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368A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Urban </w:t>
            </w:r>
          </w:p>
        </w:tc>
        <w:tc>
          <w:tcPr>
            <w:tcW w:w="602" w:type="pct"/>
          </w:tcPr>
          <w:p w14:paraId="31E935DF" w14:textId="77777777" w:rsidR="00E20732" w:rsidRPr="002368AA" w:rsidDel="00E26CD1" w:rsidRDefault="00E20732" w:rsidP="00A8442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368A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Rural </w:t>
            </w:r>
          </w:p>
        </w:tc>
        <w:tc>
          <w:tcPr>
            <w:tcW w:w="692" w:type="pct"/>
          </w:tcPr>
          <w:p w14:paraId="3E2AC692" w14:textId="77777777" w:rsidR="00E20732" w:rsidRPr="002368AA" w:rsidRDefault="00E20732" w:rsidP="00A8442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20732" w:rsidRPr="00801968" w14:paraId="5762036F" w14:textId="77777777" w:rsidTr="00B15FF9">
        <w:tc>
          <w:tcPr>
            <w:tcW w:w="1820" w:type="pct"/>
          </w:tcPr>
          <w:p w14:paraId="72DF9C32" w14:textId="77777777" w:rsidR="00E20732" w:rsidRPr="00801968" w:rsidRDefault="00E20732" w:rsidP="00A8442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9" w:type="pct"/>
          </w:tcPr>
          <w:p w14:paraId="07780CB3" w14:textId="4CCA1D64" w:rsidR="00E20732" w:rsidRPr="002368AA" w:rsidRDefault="00E20732" w:rsidP="00A8442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368A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n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630" w:type="pct"/>
          </w:tcPr>
          <w:p w14:paraId="47AE49D9" w14:textId="6DA8C4C1" w:rsidR="00E20732" w:rsidRPr="002368AA" w:rsidRDefault="00E20732" w:rsidP="00A8442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368AA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616" w:type="pct"/>
          </w:tcPr>
          <w:p w14:paraId="1FB9E186" w14:textId="1165F719" w:rsidR="00E20732" w:rsidRPr="002368AA" w:rsidRDefault="00E20732" w:rsidP="00A8442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368AA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602" w:type="pct"/>
          </w:tcPr>
          <w:p w14:paraId="581E912A" w14:textId="65D1B3A0" w:rsidR="00E20732" w:rsidRPr="002368AA" w:rsidRDefault="00E20732" w:rsidP="00A8442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368AA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692" w:type="pct"/>
          </w:tcPr>
          <w:p w14:paraId="3C66EE86" w14:textId="56D62AF5" w:rsidR="00E20732" w:rsidRPr="002368AA" w:rsidRDefault="00E20732" w:rsidP="00A8442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368AA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</w:tr>
      <w:tr w:rsidR="00E20732" w:rsidRPr="00801968" w14:paraId="0F3E7729" w14:textId="77777777" w:rsidTr="00B15FF9">
        <w:tc>
          <w:tcPr>
            <w:tcW w:w="1820" w:type="pct"/>
          </w:tcPr>
          <w:p w14:paraId="662A9C4D" w14:textId="77777777" w:rsidR="00E20732" w:rsidRPr="00C3626C" w:rsidRDefault="00E20732" w:rsidP="00A8442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3626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o you have electricity or a generator or solar panel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639" w:type="pct"/>
          </w:tcPr>
          <w:p w14:paraId="0BBB3428" w14:textId="3C04FAAF" w:rsidR="00E20732" w:rsidRPr="002C1E06" w:rsidRDefault="00E20732" w:rsidP="00A8442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C1E06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4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pct"/>
          </w:tcPr>
          <w:p w14:paraId="6DF72428" w14:textId="77777777" w:rsidR="00E20732" w:rsidRPr="002C1E06" w:rsidRDefault="00E20732" w:rsidP="00A8442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C1E06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28</w:t>
            </w:r>
          </w:p>
        </w:tc>
        <w:tc>
          <w:tcPr>
            <w:tcW w:w="616" w:type="pct"/>
          </w:tcPr>
          <w:p w14:paraId="6820ED8C" w14:textId="77777777" w:rsidR="00E20732" w:rsidRPr="002C1E06" w:rsidRDefault="00E20732" w:rsidP="00A8442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58</w:t>
            </w:r>
          </w:p>
        </w:tc>
        <w:tc>
          <w:tcPr>
            <w:tcW w:w="602" w:type="pct"/>
          </w:tcPr>
          <w:p w14:paraId="6197085C" w14:textId="77777777" w:rsidR="00E20732" w:rsidRPr="002C1E06" w:rsidRDefault="00E20732" w:rsidP="00A8442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26</w:t>
            </w:r>
          </w:p>
        </w:tc>
        <w:tc>
          <w:tcPr>
            <w:tcW w:w="692" w:type="pct"/>
          </w:tcPr>
          <w:p w14:paraId="01F7698F" w14:textId="77777777" w:rsidR="00E20732" w:rsidRPr="002C1E06" w:rsidRDefault="00E20732" w:rsidP="00A8442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=1756</w:t>
            </w:r>
          </w:p>
        </w:tc>
      </w:tr>
      <w:tr w:rsidR="00E20732" w:rsidRPr="00801968" w14:paraId="39255802" w14:textId="77777777" w:rsidTr="00B15FF9">
        <w:tc>
          <w:tcPr>
            <w:tcW w:w="1820" w:type="pct"/>
          </w:tcPr>
          <w:p w14:paraId="6A6E0918" w14:textId="77777777" w:rsidR="00E20732" w:rsidRPr="00C3626C" w:rsidRDefault="00E20732" w:rsidP="00A84427">
            <w:pPr>
              <w:ind w:left="316"/>
              <w:rPr>
                <w:rFonts w:cstheme="minorHAnsi"/>
                <w:sz w:val="20"/>
                <w:szCs w:val="20"/>
                <w:lang w:val="en-US"/>
              </w:rPr>
            </w:pPr>
            <w:r w:rsidRPr="00C3626C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9" w:type="pct"/>
          </w:tcPr>
          <w:p w14:paraId="1A5FCAEE" w14:textId="5405B29B" w:rsidR="00E20732" w:rsidRPr="005E0A78" w:rsidRDefault="00E20732" w:rsidP="00A8442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ascii="Calibri" w:hAnsi="Calibri" w:cs="Calibri"/>
                <w:color w:val="000000"/>
                <w:sz w:val="20"/>
                <w:szCs w:val="20"/>
              </w:rPr>
              <w:t>42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95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pct"/>
          </w:tcPr>
          <w:p w14:paraId="4E49BBF4" w14:textId="3B4A6BA5" w:rsidR="00E20732" w:rsidRPr="005E0A78" w:rsidRDefault="00E20732" w:rsidP="00A8442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ascii="Calibri" w:hAnsi="Calibri" w:cs="Calibri"/>
                <w:color w:val="000000"/>
                <w:sz w:val="20"/>
                <w:szCs w:val="20"/>
              </w:rPr>
              <w:t>39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0C6C4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2.5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6" w:type="pct"/>
          </w:tcPr>
          <w:p w14:paraId="3C77043A" w14:textId="162D9014" w:rsidR="00E20732" w:rsidRPr="002C1E06" w:rsidRDefault="00E20732" w:rsidP="00A8442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C1E06">
              <w:rPr>
                <w:rFonts w:cstheme="minorHAnsi"/>
                <w:sz w:val="20"/>
                <w:szCs w:val="20"/>
                <w:lang w:val="en-US"/>
              </w:rPr>
              <w:t xml:space="preserve">264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  <w:lang w:val="en-US"/>
              </w:rPr>
              <w:t>57.6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2" w:type="pct"/>
          </w:tcPr>
          <w:p w14:paraId="79DEEB8D" w14:textId="3E74C2F7" w:rsidR="00E20732" w:rsidRPr="005E0A78" w:rsidRDefault="00E20732" w:rsidP="00A8442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72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AF3ABA">
              <w:rPr>
                <w:rFonts w:cstheme="minorHAnsi"/>
                <w:sz w:val="20"/>
                <w:szCs w:val="20"/>
                <w:lang w:val="en-US"/>
              </w:rPr>
              <w:t>40.4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2" w:type="pct"/>
          </w:tcPr>
          <w:p w14:paraId="206761EA" w14:textId="12B04BDD" w:rsidR="00E20732" w:rsidRPr="005E0A78" w:rsidRDefault="00E20732" w:rsidP="00A8442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254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E20732">
              <w:rPr>
                <w:rFonts w:cstheme="minorHAnsi"/>
                <w:sz w:val="20"/>
                <w:szCs w:val="20"/>
                <w:lang w:val="en-US"/>
              </w:rPr>
              <w:t>71.4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</w:p>
        </w:tc>
      </w:tr>
      <w:tr w:rsidR="00E20732" w:rsidRPr="00801968" w14:paraId="4F8B0F47" w14:textId="77777777" w:rsidTr="00B15FF9">
        <w:tc>
          <w:tcPr>
            <w:tcW w:w="1820" w:type="pct"/>
          </w:tcPr>
          <w:p w14:paraId="68AE1246" w14:textId="77777777" w:rsidR="00E20732" w:rsidRPr="00C3626C" w:rsidRDefault="00E20732" w:rsidP="00A84427">
            <w:pPr>
              <w:ind w:left="316"/>
              <w:rPr>
                <w:rFonts w:cstheme="minorHAnsi"/>
                <w:sz w:val="20"/>
                <w:szCs w:val="20"/>
                <w:lang w:val="en-US"/>
              </w:rPr>
            </w:pPr>
            <w:r w:rsidRPr="00C3626C">
              <w:rPr>
                <w:rFonts w:cstheme="minorHAnsi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639" w:type="pct"/>
          </w:tcPr>
          <w:p w14:paraId="7900078E" w14:textId="7082E072" w:rsidR="00E20732" w:rsidRPr="005E0A78" w:rsidRDefault="00E20732" w:rsidP="00A8442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0C6C48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pct"/>
          </w:tcPr>
          <w:p w14:paraId="4A14BB41" w14:textId="6835197D" w:rsidR="00E20732" w:rsidRPr="005E0A78" w:rsidRDefault="00E20732" w:rsidP="00A8442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93CE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.5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6" w:type="pct"/>
          </w:tcPr>
          <w:p w14:paraId="49524A7A" w14:textId="36684569" w:rsidR="00E20732" w:rsidRPr="005E0A78" w:rsidRDefault="00E20732" w:rsidP="00A8442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94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D517B7">
              <w:rPr>
                <w:rFonts w:cstheme="minorHAnsi"/>
                <w:sz w:val="20"/>
                <w:szCs w:val="20"/>
                <w:lang w:val="en-US"/>
              </w:rPr>
              <w:t>42.4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2" w:type="pct"/>
          </w:tcPr>
          <w:p w14:paraId="1DBD7E48" w14:textId="12676788" w:rsidR="00E20732" w:rsidRPr="005E0A78" w:rsidRDefault="00E20732" w:rsidP="00A8442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54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AF3ABA">
              <w:rPr>
                <w:rFonts w:cstheme="minorHAnsi"/>
                <w:sz w:val="20"/>
                <w:szCs w:val="20"/>
                <w:lang w:val="en-US"/>
              </w:rPr>
              <w:t>59.6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2" w:type="pct"/>
          </w:tcPr>
          <w:p w14:paraId="358CFB89" w14:textId="2B6D4884" w:rsidR="00E20732" w:rsidRPr="005E0A78" w:rsidRDefault="00E20732" w:rsidP="00A8442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502 </w:t>
            </w:r>
            <w:r w:rsidRPr="00E20732">
              <w:rPr>
                <w:rFonts w:cstheme="minorHAnsi"/>
                <w:sz w:val="20"/>
                <w:szCs w:val="20"/>
              </w:rPr>
              <w:t>(</w:t>
            </w:r>
            <w:r w:rsidRPr="00E20732">
              <w:rPr>
                <w:rFonts w:cstheme="minorHAnsi"/>
                <w:sz w:val="20"/>
                <w:szCs w:val="20"/>
                <w:lang w:val="en-US"/>
              </w:rPr>
              <w:t>28.6</w:t>
            </w:r>
            <w:r w:rsidRPr="00E20732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20732" w:rsidRPr="00801968" w14:paraId="5B2D0D5B" w14:textId="77777777" w:rsidTr="00B15FF9">
        <w:tc>
          <w:tcPr>
            <w:tcW w:w="1820" w:type="pct"/>
          </w:tcPr>
          <w:p w14:paraId="24D5E672" w14:textId="77777777" w:rsidR="00E20732" w:rsidRPr="0094500E" w:rsidRDefault="00E20732" w:rsidP="00E4125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Do you h</w:t>
            </w:r>
            <w:r w:rsidRPr="009450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ave tap water in your house, compound or prop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er</w:t>
            </w:r>
            <w:r w:rsidRPr="009450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ty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639" w:type="pct"/>
          </w:tcPr>
          <w:p w14:paraId="3CF65A1D" w14:textId="1837CE89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45</w:t>
            </w:r>
          </w:p>
        </w:tc>
        <w:tc>
          <w:tcPr>
            <w:tcW w:w="630" w:type="pct"/>
          </w:tcPr>
          <w:p w14:paraId="5F54E330" w14:textId="2FFB23FB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28</w:t>
            </w:r>
          </w:p>
        </w:tc>
        <w:tc>
          <w:tcPr>
            <w:tcW w:w="616" w:type="pct"/>
          </w:tcPr>
          <w:p w14:paraId="4DEB27B4" w14:textId="50A00F3A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58</w:t>
            </w:r>
          </w:p>
        </w:tc>
        <w:tc>
          <w:tcPr>
            <w:tcW w:w="602" w:type="pct"/>
          </w:tcPr>
          <w:p w14:paraId="476B0B27" w14:textId="27750302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27</w:t>
            </w:r>
          </w:p>
        </w:tc>
        <w:tc>
          <w:tcPr>
            <w:tcW w:w="692" w:type="pct"/>
          </w:tcPr>
          <w:p w14:paraId="07266320" w14:textId="4F011C86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34B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175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E20732" w:rsidRPr="00801968" w14:paraId="04919BBC" w14:textId="77777777" w:rsidTr="00B15FF9">
        <w:tc>
          <w:tcPr>
            <w:tcW w:w="1820" w:type="pct"/>
          </w:tcPr>
          <w:p w14:paraId="6A664ABA" w14:textId="77777777" w:rsidR="00E20732" w:rsidRPr="00801968" w:rsidRDefault="00E20732" w:rsidP="00E41252">
            <w:pPr>
              <w:ind w:firstLine="316"/>
              <w:rPr>
                <w:rFonts w:cstheme="minorHAnsi"/>
                <w:sz w:val="20"/>
                <w:szCs w:val="20"/>
                <w:lang w:val="en-US"/>
              </w:rPr>
            </w:pPr>
            <w:r w:rsidRPr="00C3626C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9" w:type="pct"/>
          </w:tcPr>
          <w:p w14:paraId="714DA645" w14:textId="7B55EFBC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ascii="Calibri" w:hAnsi="Calibri" w:cs="Calibri"/>
                <w:color w:val="000000"/>
                <w:sz w:val="20"/>
                <w:szCs w:val="20"/>
              </w:rPr>
              <w:t>36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(81.6)</w:t>
            </w:r>
          </w:p>
        </w:tc>
        <w:tc>
          <w:tcPr>
            <w:tcW w:w="630" w:type="pct"/>
          </w:tcPr>
          <w:p w14:paraId="0DB9118A" w14:textId="244546C2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0C6C4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.2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6" w:type="pct"/>
          </w:tcPr>
          <w:p w14:paraId="0337D4D2" w14:textId="01F650F7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28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D517B7">
              <w:rPr>
                <w:rFonts w:cstheme="minorHAnsi"/>
                <w:sz w:val="20"/>
                <w:szCs w:val="20"/>
                <w:lang w:val="en-US"/>
              </w:rPr>
              <w:t>27.9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2" w:type="pct"/>
          </w:tcPr>
          <w:p w14:paraId="719B3344" w14:textId="79A1BFDE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AF3ABA">
              <w:rPr>
                <w:rFonts w:cstheme="minorHAnsi"/>
                <w:sz w:val="20"/>
                <w:szCs w:val="20"/>
                <w:lang w:val="en-US"/>
              </w:rPr>
              <w:t>2.6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2" w:type="pct"/>
          </w:tcPr>
          <w:p w14:paraId="34A07AAC" w14:textId="4EA1806C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520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E20732">
              <w:rPr>
                <w:rFonts w:cstheme="minorHAnsi"/>
                <w:sz w:val="20"/>
                <w:szCs w:val="20"/>
                <w:lang w:val="en-US"/>
              </w:rPr>
              <w:t>29.6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20732" w:rsidRPr="00801968" w14:paraId="7E2F5FA5" w14:textId="77777777" w:rsidTr="00B15FF9">
        <w:tc>
          <w:tcPr>
            <w:tcW w:w="1820" w:type="pct"/>
          </w:tcPr>
          <w:p w14:paraId="6110367D" w14:textId="77777777" w:rsidR="00E20732" w:rsidRPr="00801968" w:rsidRDefault="00E20732" w:rsidP="00E41252">
            <w:pPr>
              <w:ind w:firstLine="316"/>
              <w:rPr>
                <w:rFonts w:cstheme="minorHAnsi"/>
                <w:sz w:val="20"/>
                <w:szCs w:val="20"/>
                <w:lang w:val="en-US"/>
              </w:rPr>
            </w:pPr>
            <w:r w:rsidRPr="00C3626C">
              <w:rPr>
                <w:rFonts w:cstheme="minorHAnsi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639" w:type="pct"/>
          </w:tcPr>
          <w:p w14:paraId="46074648" w14:textId="52A7C77C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(18.4)</w:t>
            </w:r>
          </w:p>
        </w:tc>
        <w:tc>
          <w:tcPr>
            <w:tcW w:w="630" w:type="pct"/>
          </w:tcPr>
          <w:p w14:paraId="08EF1A5B" w14:textId="721D92CF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ascii="Calibri" w:hAnsi="Calibri" w:cs="Calibri"/>
                <w:color w:val="000000"/>
                <w:sz w:val="20"/>
                <w:szCs w:val="20"/>
              </w:rPr>
              <w:t>4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93CE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.8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6" w:type="pct"/>
          </w:tcPr>
          <w:p w14:paraId="4D6995AC" w14:textId="7999168F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330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D517B7">
              <w:rPr>
                <w:rFonts w:cstheme="minorHAnsi"/>
                <w:sz w:val="20"/>
                <w:szCs w:val="20"/>
                <w:lang w:val="en-US"/>
              </w:rPr>
              <w:t>72.1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2" w:type="pct"/>
          </w:tcPr>
          <w:p w14:paraId="1B01B0BB" w14:textId="6E310911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416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AF3ABA">
              <w:rPr>
                <w:rFonts w:cstheme="minorHAnsi"/>
                <w:sz w:val="20"/>
                <w:szCs w:val="20"/>
                <w:lang w:val="en-US"/>
              </w:rPr>
              <w:t>97.4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2" w:type="pct"/>
          </w:tcPr>
          <w:p w14:paraId="493C0053" w14:textId="25B4F370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238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E20732">
              <w:rPr>
                <w:rFonts w:cstheme="minorHAnsi"/>
                <w:sz w:val="20"/>
                <w:szCs w:val="20"/>
                <w:lang w:val="en-US"/>
              </w:rPr>
              <w:t>70.4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20732" w:rsidRPr="00801968" w14:paraId="1784DFB8" w14:textId="77777777" w:rsidTr="00B15FF9">
        <w:tc>
          <w:tcPr>
            <w:tcW w:w="1820" w:type="pct"/>
          </w:tcPr>
          <w:p w14:paraId="7A752A2F" w14:textId="77777777" w:rsidR="00E20732" w:rsidRDefault="00E20732" w:rsidP="00E4125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o you have any type of toilet in your house, compound or property</w:t>
            </w:r>
          </w:p>
        </w:tc>
        <w:tc>
          <w:tcPr>
            <w:tcW w:w="639" w:type="pct"/>
          </w:tcPr>
          <w:p w14:paraId="7BE046FB" w14:textId="5C1D2E80" w:rsidR="00E20732" w:rsidRPr="005E0A78" w:rsidRDefault="00E20732" w:rsidP="00E4125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45</w:t>
            </w:r>
          </w:p>
        </w:tc>
        <w:tc>
          <w:tcPr>
            <w:tcW w:w="630" w:type="pct"/>
          </w:tcPr>
          <w:p w14:paraId="0DDFC5C1" w14:textId="668DD74A" w:rsidR="00E20732" w:rsidRPr="005E0A78" w:rsidRDefault="00E20732" w:rsidP="00E4125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28</w:t>
            </w:r>
          </w:p>
        </w:tc>
        <w:tc>
          <w:tcPr>
            <w:tcW w:w="616" w:type="pct"/>
          </w:tcPr>
          <w:p w14:paraId="3AB705C3" w14:textId="6A891636" w:rsidR="00E20732" w:rsidRDefault="00E20732" w:rsidP="00E4125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58</w:t>
            </w:r>
          </w:p>
        </w:tc>
        <w:tc>
          <w:tcPr>
            <w:tcW w:w="602" w:type="pct"/>
          </w:tcPr>
          <w:p w14:paraId="299F517B" w14:textId="2825F7C6" w:rsidR="00E20732" w:rsidRDefault="00E20732" w:rsidP="00E4125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27</w:t>
            </w:r>
          </w:p>
        </w:tc>
        <w:tc>
          <w:tcPr>
            <w:tcW w:w="692" w:type="pct"/>
          </w:tcPr>
          <w:p w14:paraId="55A74C23" w14:textId="539F3ED2" w:rsidR="00E20732" w:rsidRDefault="00E20732" w:rsidP="00E4125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34B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175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E20732" w:rsidRPr="00801968" w14:paraId="5E58B92D" w14:textId="77777777" w:rsidTr="00B15FF9">
        <w:tc>
          <w:tcPr>
            <w:tcW w:w="1820" w:type="pct"/>
          </w:tcPr>
          <w:p w14:paraId="5F874A71" w14:textId="77777777" w:rsidR="00E20732" w:rsidRDefault="00E20732" w:rsidP="00E41252">
            <w:pPr>
              <w:ind w:firstLine="315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3626C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9" w:type="pct"/>
          </w:tcPr>
          <w:p w14:paraId="643FBE85" w14:textId="61A91777" w:rsidR="00E20732" w:rsidRPr="005E0A78" w:rsidRDefault="00E20732" w:rsidP="00E4125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45A1C">
              <w:rPr>
                <w:rFonts w:cstheme="minorHAnsi"/>
                <w:sz w:val="20"/>
                <w:szCs w:val="20"/>
                <w:lang w:val="en-US"/>
              </w:rPr>
              <w:t>35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311A7F">
              <w:rPr>
                <w:rFonts w:cstheme="minorHAnsi"/>
                <w:sz w:val="20"/>
                <w:szCs w:val="20"/>
                <w:lang w:val="en-US"/>
              </w:rPr>
              <w:t>80.7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0" w:type="pct"/>
          </w:tcPr>
          <w:p w14:paraId="5D286D3E" w14:textId="27BCE0FF" w:rsidR="00E20732" w:rsidRPr="005E0A78" w:rsidRDefault="00E20732" w:rsidP="00E4125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45A1C">
              <w:rPr>
                <w:rFonts w:cstheme="minorHAnsi"/>
                <w:sz w:val="20"/>
                <w:szCs w:val="20"/>
                <w:lang w:val="en-US"/>
              </w:rPr>
              <w:t>39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493CE2">
              <w:rPr>
                <w:rFonts w:cstheme="minorHAnsi"/>
                <w:sz w:val="20"/>
                <w:szCs w:val="20"/>
                <w:lang w:val="en-US"/>
              </w:rPr>
              <w:t>91.6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16" w:type="pct"/>
          </w:tcPr>
          <w:p w14:paraId="0D2FD964" w14:textId="2FAC6E4C" w:rsidR="00E20732" w:rsidRDefault="00E20732" w:rsidP="00E4125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45A1C">
              <w:rPr>
                <w:rFonts w:cstheme="minorHAnsi"/>
                <w:sz w:val="20"/>
                <w:szCs w:val="20"/>
                <w:lang w:val="en-US"/>
              </w:rPr>
              <w:t>44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D517B7">
              <w:rPr>
                <w:rFonts w:cstheme="minorHAnsi"/>
                <w:sz w:val="20"/>
                <w:szCs w:val="20"/>
                <w:lang w:val="en-US"/>
              </w:rPr>
              <w:t>97.2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2" w:type="pct"/>
          </w:tcPr>
          <w:p w14:paraId="23E6B0ED" w14:textId="79705AFF" w:rsidR="00E20732" w:rsidRDefault="00E20732" w:rsidP="00E4125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45A1C">
              <w:rPr>
                <w:rFonts w:cstheme="minorHAnsi"/>
                <w:sz w:val="20"/>
                <w:szCs w:val="20"/>
                <w:lang w:val="en-US"/>
              </w:rPr>
              <w:t>38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AF3ABA">
              <w:rPr>
                <w:rFonts w:cstheme="minorHAnsi"/>
                <w:sz w:val="20"/>
                <w:szCs w:val="20"/>
                <w:lang w:val="en-US"/>
              </w:rPr>
              <w:t>89.5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2" w:type="pct"/>
          </w:tcPr>
          <w:p w14:paraId="75A16FE5" w14:textId="683ECC30" w:rsidR="00E20732" w:rsidRDefault="00E20732" w:rsidP="00E4125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45A1C">
              <w:rPr>
                <w:rFonts w:cstheme="minorHAnsi"/>
                <w:sz w:val="20"/>
                <w:szCs w:val="20"/>
                <w:lang w:val="en-US"/>
              </w:rPr>
              <w:t>157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E20732">
              <w:rPr>
                <w:rFonts w:cstheme="minorHAnsi"/>
                <w:sz w:val="20"/>
                <w:szCs w:val="20"/>
                <w:lang w:val="en-US"/>
              </w:rPr>
              <w:t>89.8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20732" w:rsidRPr="00801968" w14:paraId="63026CC2" w14:textId="77777777" w:rsidTr="00B15FF9">
        <w:tc>
          <w:tcPr>
            <w:tcW w:w="1820" w:type="pct"/>
          </w:tcPr>
          <w:p w14:paraId="0CC4E026" w14:textId="77777777" w:rsidR="00E20732" w:rsidRDefault="00E20732" w:rsidP="00E41252">
            <w:pPr>
              <w:ind w:firstLine="315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3626C">
              <w:rPr>
                <w:rFonts w:cstheme="minorHAnsi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639" w:type="pct"/>
          </w:tcPr>
          <w:p w14:paraId="77D7BB63" w14:textId="3DFDA63C" w:rsidR="00E20732" w:rsidRPr="005E0A78" w:rsidRDefault="00E20732" w:rsidP="00E4125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45A1C">
              <w:rPr>
                <w:rFonts w:cstheme="minorHAnsi"/>
                <w:sz w:val="20"/>
                <w:szCs w:val="20"/>
                <w:lang w:val="en-US"/>
              </w:rPr>
              <w:t>8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311A7F">
              <w:rPr>
                <w:rFonts w:cstheme="minorHAnsi"/>
                <w:sz w:val="20"/>
                <w:szCs w:val="20"/>
                <w:lang w:val="en-US"/>
              </w:rPr>
              <w:t>19.3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0" w:type="pct"/>
          </w:tcPr>
          <w:p w14:paraId="774E00FC" w14:textId="45571047" w:rsidR="00E20732" w:rsidRPr="005E0A78" w:rsidRDefault="00E20732" w:rsidP="00E4125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45A1C">
              <w:rPr>
                <w:rFonts w:cstheme="minorHAnsi"/>
                <w:sz w:val="20"/>
                <w:szCs w:val="20"/>
                <w:lang w:val="en-US"/>
              </w:rPr>
              <w:t>3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493CE2">
              <w:rPr>
                <w:rFonts w:cstheme="minorHAnsi"/>
                <w:sz w:val="20"/>
                <w:szCs w:val="20"/>
                <w:lang w:val="en-US"/>
              </w:rPr>
              <w:t>8.4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16" w:type="pct"/>
          </w:tcPr>
          <w:p w14:paraId="467A1DB4" w14:textId="32AF3933" w:rsidR="00E20732" w:rsidRDefault="00E20732" w:rsidP="00E4125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45A1C">
              <w:rPr>
                <w:rFonts w:cstheme="minorHAnsi"/>
                <w:sz w:val="20"/>
                <w:szCs w:val="20"/>
                <w:lang w:val="en-US"/>
              </w:rPr>
              <w:t>1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D517B7">
              <w:rPr>
                <w:rFonts w:cstheme="minorHAnsi"/>
                <w:sz w:val="20"/>
                <w:szCs w:val="20"/>
                <w:lang w:val="en-US"/>
              </w:rPr>
              <w:t>2.8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2" w:type="pct"/>
          </w:tcPr>
          <w:p w14:paraId="01B33A69" w14:textId="4B130235" w:rsidR="00E20732" w:rsidRDefault="00E20732" w:rsidP="00E4125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45A1C">
              <w:rPr>
                <w:rFonts w:cstheme="minorHAnsi"/>
                <w:sz w:val="20"/>
                <w:szCs w:val="20"/>
                <w:lang w:val="en-US"/>
              </w:rPr>
              <w:t>4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AF3ABA">
              <w:rPr>
                <w:rFonts w:cstheme="minorHAnsi"/>
                <w:sz w:val="20"/>
                <w:szCs w:val="20"/>
                <w:lang w:val="en-US"/>
              </w:rPr>
              <w:t>10.5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2" w:type="pct"/>
          </w:tcPr>
          <w:p w14:paraId="1CBF4872" w14:textId="21CC5E55" w:rsidR="00E20732" w:rsidRDefault="00E20732" w:rsidP="00E4125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45A1C">
              <w:rPr>
                <w:rFonts w:cstheme="minorHAnsi"/>
                <w:sz w:val="20"/>
                <w:szCs w:val="20"/>
                <w:lang w:val="en-US"/>
              </w:rPr>
              <w:t>18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E20732">
              <w:rPr>
                <w:rFonts w:cstheme="minorHAnsi"/>
                <w:sz w:val="20"/>
                <w:szCs w:val="20"/>
                <w:lang w:val="en-US"/>
              </w:rPr>
              <w:t>10.2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20732" w:rsidRPr="00801968" w14:paraId="16C53C15" w14:textId="77777777" w:rsidTr="00B15FF9">
        <w:tc>
          <w:tcPr>
            <w:tcW w:w="1820" w:type="pct"/>
          </w:tcPr>
          <w:p w14:paraId="6F13301B" w14:textId="77777777" w:rsidR="00E20732" w:rsidRPr="0080196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o you or does a</w:t>
            </w:r>
            <w:r w:rsidRPr="009450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yone living with you have a radio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639" w:type="pct"/>
          </w:tcPr>
          <w:p w14:paraId="4E296FA6" w14:textId="1880DAD6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4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pct"/>
          </w:tcPr>
          <w:p w14:paraId="56D5A203" w14:textId="198B1E53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2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616" w:type="pct"/>
          </w:tcPr>
          <w:p w14:paraId="2BE592AB" w14:textId="77777777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57</w:t>
            </w:r>
          </w:p>
        </w:tc>
        <w:tc>
          <w:tcPr>
            <w:tcW w:w="602" w:type="pct"/>
          </w:tcPr>
          <w:p w14:paraId="109E40DF" w14:textId="77777777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27</w:t>
            </w:r>
          </w:p>
        </w:tc>
        <w:tc>
          <w:tcPr>
            <w:tcW w:w="692" w:type="pct"/>
          </w:tcPr>
          <w:p w14:paraId="730E8783" w14:textId="25F896E5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=1755</w:t>
            </w:r>
          </w:p>
        </w:tc>
      </w:tr>
      <w:tr w:rsidR="00E20732" w:rsidRPr="00801968" w14:paraId="5CF362ED" w14:textId="77777777" w:rsidTr="00B15FF9">
        <w:tc>
          <w:tcPr>
            <w:tcW w:w="1820" w:type="pct"/>
          </w:tcPr>
          <w:p w14:paraId="279EB152" w14:textId="77777777" w:rsidR="00E20732" w:rsidRPr="00801968" w:rsidRDefault="00E20732" w:rsidP="00E41252">
            <w:pPr>
              <w:ind w:firstLine="316"/>
              <w:rPr>
                <w:rFonts w:cstheme="minorHAnsi"/>
                <w:sz w:val="20"/>
                <w:szCs w:val="20"/>
                <w:lang w:val="en-US"/>
              </w:rPr>
            </w:pPr>
            <w:r w:rsidRPr="00C3626C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9" w:type="pct"/>
          </w:tcPr>
          <w:p w14:paraId="0E055967" w14:textId="245B75F2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ascii="Calibri" w:hAnsi="Calibri" w:cs="Calibri"/>
                <w:color w:val="000000"/>
                <w:sz w:val="20"/>
                <w:szCs w:val="20"/>
              </w:rPr>
              <w:t>42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0C6C48">
              <w:rPr>
                <w:rFonts w:ascii="Calibri" w:hAnsi="Calibri" w:cs="Calibri"/>
                <w:color w:val="000000"/>
                <w:sz w:val="20"/>
                <w:szCs w:val="20"/>
              </w:rPr>
              <w:t>96.4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pct"/>
          </w:tcPr>
          <w:p w14:paraId="001B9E2F" w14:textId="16337C52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ascii="Calibri" w:hAnsi="Calibri" w:cs="Calibri"/>
                <w:color w:val="000000"/>
                <w:sz w:val="20"/>
                <w:szCs w:val="20"/>
              </w:rPr>
              <w:t>23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93CE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.1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6" w:type="pct"/>
          </w:tcPr>
          <w:p w14:paraId="38F41CA0" w14:textId="7AD23259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81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D517B7">
              <w:rPr>
                <w:rFonts w:cstheme="minorHAnsi"/>
                <w:sz w:val="20"/>
                <w:szCs w:val="20"/>
                <w:lang w:val="en-US"/>
              </w:rPr>
              <w:t>61.5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2" w:type="pct"/>
          </w:tcPr>
          <w:p w14:paraId="3FD65F76" w14:textId="593D28A7" w:rsidR="00E20732" w:rsidRPr="005E0A78" w:rsidRDefault="00E20732" w:rsidP="000C6C4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14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AF3ABA">
              <w:rPr>
                <w:rFonts w:cstheme="minorHAnsi"/>
                <w:sz w:val="20"/>
                <w:szCs w:val="20"/>
                <w:lang w:val="en-US"/>
              </w:rPr>
              <w:t>50.1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2" w:type="pct"/>
          </w:tcPr>
          <w:p w14:paraId="3E9B9630" w14:textId="7CF1DF39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154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E20732">
              <w:rPr>
                <w:rFonts w:cstheme="minorHAnsi"/>
                <w:sz w:val="20"/>
                <w:szCs w:val="20"/>
                <w:lang w:val="en-US"/>
              </w:rPr>
              <w:t>65.8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</w:p>
        </w:tc>
      </w:tr>
      <w:tr w:rsidR="00E20732" w:rsidRPr="00801968" w14:paraId="1ECCDF17" w14:textId="77777777" w:rsidTr="00B15FF9">
        <w:tc>
          <w:tcPr>
            <w:tcW w:w="1820" w:type="pct"/>
          </w:tcPr>
          <w:p w14:paraId="002708BA" w14:textId="77777777" w:rsidR="00E20732" w:rsidRPr="00801968" w:rsidRDefault="00E20732" w:rsidP="00E41252">
            <w:pPr>
              <w:ind w:firstLine="316"/>
              <w:rPr>
                <w:rFonts w:cstheme="minorHAnsi"/>
                <w:sz w:val="20"/>
                <w:szCs w:val="20"/>
                <w:lang w:val="en-US"/>
              </w:rPr>
            </w:pPr>
            <w:r w:rsidRPr="00C3626C">
              <w:rPr>
                <w:rFonts w:cstheme="minorHAnsi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639" w:type="pct"/>
          </w:tcPr>
          <w:p w14:paraId="748666E3" w14:textId="03E3E096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0C6C48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pct"/>
          </w:tcPr>
          <w:p w14:paraId="4639CF2B" w14:textId="00ED930E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ascii="Calibri" w:hAnsi="Calibri" w:cs="Calibri"/>
                <w:color w:val="000000"/>
                <w:sz w:val="20"/>
                <w:szCs w:val="20"/>
              </w:rPr>
              <w:t>19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93CE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.9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6" w:type="pct"/>
          </w:tcPr>
          <w:p w14:paraId="11341E23" w14:textId="4ED8873C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76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D517B7">
              <w:rPr>
                <w:rFonts w:cstheme="minorHAnsi"/>
                <w:sz w:val="20"/>
                <w:szCs w:val="20"/>
                <w:lang w:val="en-US"/>
              </w:rPr>
              <w:t>38.5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2" w:type="pct"/>
          </w:tcPr>
          <w:p w14:paraId="789F4115" w14:textId="058F7D59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13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AF3ABA">
              <w:rPr>
                <w:rFonts w:cstheme="minorHAnsi"/>
                <w:sz w:val="20"/>
                <w:szCs w:val="20"/>
                <w:lang w:val="en-US"/>
              </w:rPr>
              <w:t>49.9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2" w:type="pct"/>
          </w:tcPr>
          <w:p w14:paraId="1AA3AD2B" w14:textId="315E21FF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601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E20732">
              <w:rPr>
                <w:rFonts w:cstheme="minorHAnsi"/>
                <w:sz w:val="20"/>
                <w:szCs w:val="20"/>
                <w:lang w:val="en-US"/>
              </w:rPr>
              <w:t>34.2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20732" w:rsidRPr="00801968" w14:paraId="6F2D27C0" w14:textId="77777777" w:rsidTr="00B15FF9">
        <w:tc>
          <w:tcPr>
            <w:tcW w:w="1820" w:type="pct"/>
          </w:tcPr>
          <w:p w14:paraId="3497357F" w14:textId="77777777" w:rsidR="00E20732" w:rsidRPr="0094500E" w:rsidRDefault="00E20732" w:rsidP="00E4125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o you or does a</w:t>
            </w:r>
            <w:r w:rsidRPr="009450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yone living with you have a television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639" w:type="pct"/>
          </w:tcPr>
          <w:p w14:paraId="27EC0F32" w14:textId="77777777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4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630" w:type="pct"/>
          </w:tcPr>
          <w:p w14:paraId="45F76207" w14:textId="77777777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28</w:t>
            </w:r>
          </w:p>
        </w:tc>
        <w:tc>
          <w:tcPr>
            <w:tcW w:w="616" w:type="pct"/>
          </w:tcPr>
          <w:p w14:paraId="30915963" w14:textId="77777777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58</w:t>
            </w:r>
          </w:p>
        </w:tc>
        <w:tc>
          <w:tcPr>
            <w:tcW w:w="602" w:type="pct"/>
          </w:tcPr>
          <w:p w14:paraId="64C969E2" w14:textId="77777777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26</w:t>
            </w:r>
          </w:p>
        </w:tc>
        <w:tc>
          <w:tcPr>
            <w:tcW w:w="692" w:type="pct"/>
          </w:tcPr>
          <w:p w14:paraId="162CB907" w14:textId="77777777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=1757</w:t>
            </w:r>
          </w:p>
        </w:tc>
      </w:tr>
      <w:tr w:rsidR="00E20732" w:rsidRPr="00801968" w14:paraId="335DDB6E" w14:textId="77777777" w:rsidTr="00B15FF9">
        <w:tc>
          <w:tcPr>
            <w:tcW w:w="1820" w:type="pct"/>
          </w:tcPr>
          <w:p w14:paraId="325AF3BA" w14:textId="77777777" w:rsidR="00E20732" w:rsidRPr="00801968" w:rsidRDefault="00E20732" w:rsidP="00E41252">
            <w:pPr>
              <w:ind w:firstLine="316"/>
              <w:rPr>
                <w:rFonts w:cstheme="minorHAnsi"/>
                <w:sz w:val="20"/>
                <w:szCs w:val="20"/>
                <w:lang w:val="en-US"/>
              </w:rPr>
            </w:pPr>
            <w:r w:rsidRPr="00C3626C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9" w:type="pct"/>
          </w:tcPr>
          <w:p w14:paraId="6644ED87" w14:textId="57C9D8E2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ascii="Calibri" w:hAnsi="Calibri" w:cs="Calibri"/>
                <w:color w:val="000000"/>
                <w:sz w:val="20"/>
                <w:szCs w:val="20"/>
              </w:rPr>
              <w:t>40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0C6C48">
              <w:rPr>
                <w:rFonts w:ascii="Calibri" w:hAnsi="Calibri" w:cs="Calibri"/>
                <w:color w:val="000000"/>
                <w:sz w:val="20"/>
                <w:szCs w:val="20"/>
              </w:rPr>
              <w:t>91.0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pct"/>
          </w:tcPr>
          <w:p w14:paraId="615627DE" w14:textId="0E5BCA38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ascii="Calibri" w:hAnsi="Calibri" w:cs="Calibri"/>
                <w:color w:val="000000"/>
                <w:sz w:val="20"/>
                <w:szCs w:val="20"/>
              </w:rPr>
              <w:t>30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93CE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.8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6" w:type="pct"/>
          </w:tcPr>
          <w:p w14:paraId="7522C24D" w14:textId="30782472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61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D517B7">
              <w:rPr>
                <w:rFonts w:cstheme="minorHAnsi"/>
                <w:sz w:val="20"/>
                <w:szCs w:val="20"/>
                <w:lang w:val="en-US"/>
              </w:rPr>
              <w:t>35.2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2" w:type="pct"/>
          </w:tcPr>
          <w:p w14:paraId="76518BDA" w14:textId="43822712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0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AF3ABA">
              <w:rPr>
                <w:rFonts w:cstheme="minorHAnsi"/>
                <w:sz w:val="20"/>
                <w:szCs w:val="20"/>
                <w:lang w:val="en-US"/>
              </w:rPr>
              <w:t>4.7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2" w:type="pct"/>
          </w:tcPr>
          <w:p w14:paraId="0E84165B" w14:textId="4A9BC7ED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889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E20732">
              <w:rPr>
                <w:rFonts w:cstheme="minorHAnsi"/>
                <w:sz w:val="20"/>
                <w:szCs w:val="20"/>
                <w:lang w:val="en-US"/>
              </w:rPr>
              <w:t>50.6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20732" w:rsidRPr="00801968" w14:paraId="1F61FB9F" w14:textId="77777777" w:rsidTr="00B15FF9">
        <w:tc>
          <w:tcPr>
            <w:tcW w:w="1820" w:type="pct"/>
          </w:tcPr>
          <w:p w14:paraId="32B7DAC3" w14:textId="77777777" w:rsidR="00E20732" w:rsidRPr="00801968" w:rsidRDefault="00E20732" w:rsidP="00E41252">
            <w:pPr>
              <w:ind w:firstLine="316"/>
              <w:rPr>
                <w:rFonts w:cstheme="minorHAnsi"/>
                <w:sz w:val="20"/>
                <w:szCs w:val="20"/>
                <w:lang w:val="en-US"/>
              </w:rPr>
            </w:pPr>
            <w:r w:rsidRPr="00C3626C">
              <w:rPr>
                <w:rFonts w:cstheme="minorHAnsi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639" w:type="pct"/>
          </w:tcPr>
          <w:p w14:paraId="52502F79" w14:textId="116CBDAA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0C6C48">
              <w:rPr>
                <w:rFonts w:ascii="Calibri" w:hAnsi="Calibri" w:cs="Calibri"/>
                <w:color w:val="000000"/>
                <w:sz w:val="20"/>
                <w:szCs w:val="20"/>
              </w:rPr>
              <w:t>9.0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pct"/>
          </w:tcPr>
          <w:p w14:paraId="7589E06E" w14:textId="4F61F5C2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93CE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.2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6" w:type="pct"/>
          </w:tcPr>
          <w:p w14:paraId="08704D68" w14:textId="1B7C58E9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97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D517B7">
              <w:rPr>
                <w:rFonts w:cstheme="minorHAnsi"/>
                <w:sz w:val="20"/>
                <w:szCs w:val="20"/>
                <w:lang w:val="en-US"/>
              </w:rPr>
              <w:t>64.9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2" w:type="pct"/>
          </w:tcPr>
          <w:p w14:paraId="22331B6B" w14:textId="14150C54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406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AF3ABA">
              <w:rPr>
                <w:rFonts w:cstheme="minorHAnsi"/>
                <w:sz w:val="20"/>
                <w:szCs w:val="20"/>
                <w:lang w:val="en-US"/>
              </w:rPr>
              <w:t>95.3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92" w:type="pct"/>
          </w:tcPr>
          <w:p w14:paraId="76E5946F" w14:textId="748FC2D8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68 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E20732">
              <w:rPr>
                <w:rFonts w:cstheme="minorHAnsi"/>
                <w:sz w:val="20"/>
                <w:szCs w:val="20"/>
                <w:lang w:val="en-US"/>
              </w:rPr>
              <w:t>49.4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20732" w:rsidRPr="005E0A78" w14:paraId="2D1FA7CF" w14:textId="77777777" w:rsidTr="00B15FF9">
        <w:tc>
          <w:tcPr>
            <w:tcW w:w="1820" w:type="pct"/>
          </w:tcPr>
          <w:p w14:paraId="0CFED2A4" w14:textId="77777777" w:rsidR="00E20732" w:rsidRPr="0094500E" w:rsidRDefault="00E20732" w:rsidP="00E4125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o you or does a</w:t>
            </w:r>
            <w:r w:rsidRPr="009450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yone living with you have internet access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on a computer, a laptop or a mobile phone*</w:t>
            </w:r>
          </w:p>
        </w:tc>
        <w:tc>
          <w:tcPr>
            <w:tcW w:w="639" w:type="pct"/>
          </w:tcPr>
          <w:p w14:paraId="26E382D2" w14:textId="77777777" w:rsidR="00E20732" w:rsidRPr="005E0A78" w:rsidRDefault="00E20732" w:rsidP="00E4125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E0A78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44</w:t>
            </w:r>
          </w:p>
        </w:tc>
        <w:tc>
          <w:tcPr>
            <w:tcW w:w="630" w:type="pct"/>
          </w:tcPr>
          <w:p w14:paraId="07C82FA5" w14:textId="77777777" w:rsidR="00E20732" w:rsidRPr="005E0A78" w:rsidRDefault="00E20732" w:rsidP="00E4125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E0A78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26</w:t>
            </w:r>
          </w:p>
        </w:tc>
        <w:tc>
          <w:tcPr>
            <w:tcW w:w="616" w:type="pct"/>
          </w:tcPr>
          <w:p w14:paraId="7CDA9084" w14:textId="77777777" w:rsidR="00E20732" w:rsidRPr="005E0A78" w:rsidRDefault="00E20732" w:rsidP="00E4125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51</w:t>
            </w:r>
          </w:p>
        </w:tc>
        <w:tc>
          <w:tcPr>
            <w:tcW w:w="602" w:type="pct"/>
          </w:tcPr>
          <w:p w14:paraId="27FF7386" w14:textId="77777777" w:rsidR="00E20732" w:rsidRPr="005E0A78" w:rsidRDefault="00E20732" w:rsidP="00E4125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27</w:t>
            </w:r>
          </w:p>
        </w:tc>
        <w:tc>
          <w:tcPr>
            <w:tcW w:w="692" w:type="pct"/>
          </w:tcPr>
          <w:p w14:paraId="210C98BB" w14:textId="77777777" w:rsidR="00E20732" w:rsidRPr="005E0A78" w:rsidRDefault="00E20732" w:rsidP="00E4125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=1748</w:t>
            </w:r>
          </w:p>
        </w:tc>
      </w:tr>
      <w:tr w:rsidR="00E20732" w:rsidRPr="00801968" w14:paraId="672F28B7" w14:textId="77777777" w:rsidTr="00B15FF9">
        <w:tc>
          <w:tcPr>
            <w:tcW w:w="1820" w:type="pct"/>
          </w:tcPr>
          <w:p w14:paraId="32756B52" w14:textId="77777777" w:rsidR="00E20732" w:rsidRPr="00801968" w:rsidRDefault="00E20732" w:rsidP="00E41252">
            <w:pPr>
              <w:ind w:firstLine="316"/>
              <w:rPr>
                <w:rFonts w:cstheme="minorHAnsi"/>
                <w:sz w:val="20"/>
                <w:szCs w:val="20"/>
                <w:lang w:val="en-US"/>
              </w:rPr>
            </w:pPr>
            <w:r w:rsidRPr="00C3626C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9" w:type="pct"/>
          </w:tcPr>
          <w:p w14:paraId="5DA2E854" w14:textId="6C5EDFB3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ascii="Calibri" w:hAnsi="Calibri" w:cs="Calibri"/>
                <w:color w:val="000000"/>
                <w:sz w:val="20"/>
                <w:szCs w:val="20"/>
              </w:rPr>
              <w:t>40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0C6C48">
              <w:rPr>
                <w:rFonts w:ascii="Calibri" w:hAnsi="Calibri" w:cs="Calibri"/>
                <w:color w:val="000000"/>
                <w:sz w:val="20"/>
                <w:szCs w:val="20"/>
              </w:rPr>
              <w:t>91.2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pct"/>
          </w:tcPr>
          <w:p w14:paraId="1C564AAA" w14:textId="620FD205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ascii="Calibri" w:hAnsi="Calibri" w:cs="Calibri"/>
                <w:color w:val="000000"/>
                <w:sz w:val="20"/>
                <w:szCs w:val="20"/>
              </w:rPr>
              <w:t>15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93CE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.3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6" w:type="pct"/>
          </w:tcPr>
          <w:p w14:paraId="4E90F09F" w14:textId="60741C17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15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D517B7">
              <w:rPr>
                <w:rFonts w:cstheme="minorHAnsi"/>
                <w:sz w:val="20"/>
                <w:szCs w:val="20"/>
                <w:lang w:val="en-US"/>
              </w:rPr>
              <w:t>47.7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2" w:type="pct"/>
          </w:tcPr>
          <w:p w14:paraId="2B12A3C1" w14:textId="4D21DCEA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58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AF3ABA">
              <w:rPr>
                <w:rFonts w:cstheme="minorHAnsi"/>
                <w:sz w:val="20"/>
                <w:szCs w:val="20"/>
                <w:lang w:val="en-US"/>
              </w:rPr>
              <w:t>13.6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2" w:type="pct"/>
          </w:tcPr>
          <w:p w14:paraId="5D6130A4" w14:textId="64FEB18E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837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  <w:lang w:val="en-US"/>
              </w:rPr>
              <w:t>47.9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20732" w:rsidRPr="00801968" w14:paraId="595C9E3B" w14:textId="77777777" w:rsidTr="00B15FF9">
        <w:tc>
          <w:tcPr>
            <w:tcW w:w="1820" w:type="pct"/>
          </w:tcPr>
          <w:p w14:paraId="1739D969" w14:textId="77777777" w:rsidR="00E20732" w:rsidRPr="00801968" w:rsidRDefault="00E20732" w:rsidP="00E41252">
            <w:pPr>
              <w:ind w:firstLine="316"/>
              <w:rPr>
                <w:rFonts w:cstheme="minorHAnsi"/>
                <w:sz w:val="20"/>
                <w:szCs w:val="20"/>
                <w:lang w:val="en-US"/>
              </w:rPr>
            </w:pPr>
            <w:r w:rsidRPr="00C3626C">
              <w:rPr>
                <w:rFonts w:cstheme="minorHAnsi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639" w:type="pct"/>
          </w:tcPr>
          <w:p w14:paraId="21565E53" w14:textId="02038A00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0C6C48">
              <w:rPr>
                <w:rFonts w:ascii="Calibri" w:hAnsi="Calibri" w:cs="Calibri"/>
                <w:color w:val="000000"/>
                <w:sz w:val="20"/>
                <w:szCs w:val="20"/>
              </w:rPr>
              <w:t>8.8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pct"/>
          </w:tcPr>
          <w:p w14:paraId="4132B136" w14:textId="129D2BF0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0A78">
              <w:rPr>
                <w:rFonts w:ascii="Calibri" w:hAnsi="Calibri" w:cs="Calibri"/>
                <w:color w:val="000000"/>
                <w:sz w:val="20"/>
                <w:szCs w:val="20"/>
              </w:rPr>
              <w:t>26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493CE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2.7</w:t>
            </w:r>
            <w:r w:rsidRPr="00311A7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6" w:type="pct"/>
          </w:tcPr>
          <w:p w14:paraId="3A3EDD13" w14:textId="4D4AA680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36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D517B7">
              <w:rPr>
                <w:rFonts w:cstheme="minorHAnsi"/>
                <w:sz w:val="20"/>
                <w:szCs w:val="20"/>
                <w:lang w:val="en-US"/>
              </w:rPr>
              <w:t>52.3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2" w:type="pct"/>
          </w:tcPr>
          <w:p w14:paraId="486960C0" w14:textId="3D5B7025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369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AF3ABA">
              <w:rPr>
                <w:rFonts w:cstheme="minorHAnsi"/>
                <w:sz w:val="20"/>
                <w:szCs w:val="20"/>
                <w:lang w:val="en-US"/>
              </w:rPr>
              <w:t>86.4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92" w:type="pct"/>
          </w:tcPr>
          <w:p w14:paraId="6FF0F913" w14:textId="0041E088" w:rsidR="00E20732" w:rsidRPr="005E0A78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911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E20732">
              <w:rPr>
                <w:rFonts w:cstheme="minorHAnsi"/>
                <w:sz w:val="20"/>
                <w:szCs w:val="20"/>
                <w:lang w:val="en-US"/>
              </w:rPr>
              <w:t>52.1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20732" w:rsidRPr="00801968" w14:paraId="599AD3E9" w14:textId="77777777" w:rsidTr="00B15FF9">
        <w:tc>
          <w:tcPr>
            <w:tcW w:w="1820" w:type="pct"/>
          </w:tcPr>
          <w:p w14:paraId="512F2F06" w14:textId="77777777" w:rsidR="00E20732" w:rsidRPr="00C3626C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In what type of dwelling or h</w:t>
            </w:r>
            <w:r w:rsidRPr="008019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ousing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do you live</w:t>
            </w:r>
          </w:p>
        </w:tc>
        <w:tc>
          <w:tcPr>
            <w:tcW w:w="639" w:type="pct"/>
          </w:tcPr>
          <w:p w14:paraId="1A2BE11C" w14:textId="77777777" w:rsidR="00E20732" w:rsidRPr="005E0A78" w:rsidRDefault="00E20732" w:rsidP="00E412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19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45</w:t>
            </w:r>
          </w:p>
        </w:tc>
        <w:tc>
          <w:tcPr>
            <w:tcW w:w="630" w:type="pct"/>
          </w:tcPr>
          <w:p w14:paraId="4278B03F" w14:textId="77777777" w:rsidR="00E20732" w:rsidRPr="005E0A78" w:rsidRDefault="00E20732" w:rsidP="00E412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19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28</w:t>
            </w:r>
          </w:p>
        </w:tc>
        <w:tc>
          <w:tcPr>
            <w:tcW w:w="616" w:type="pct"/>
          </w:tcPr>
          <w:p w14:paraId="5940C226" w14:textId="77777777" w:rsidR="00E20732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58</w:t>
            </w:r>
          </w:p>
        </w:tc>
        <w:tc>
          <w:tcPr>
            <w:tcW w:w="602" w:type="pct"/>
          </w:tcPr>
          <w:p w14:paraId="5664D0C5" w14:textId="77777777" w:rsidR="00E20732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427</w:t>
            </w:r>
          </w:p>
        </w:tc>
        <w:tc>
          <w:tcPr>
            <w:tcW w:w="692" w:type="pct"/>
          </w:tcPr>
          <w:p w14:paraId="399C7490" w14:textId="77777777" w:rsidR="00E20732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34B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175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E20732" w:rsidRPr="00801968" w14:paraId="650E38D6" w14:textId="77777777" w:rsidTr="00B15FF9">
        <w:tc>
          <w:tcPr>
            <w:tcW w:w="1820" w:type="pct"/>
          </w:tcPr>
          <w:p w14:paraId="23C0839D" w14:textId="77777777" w:rsidR="00E20732" w:rsidRPr="00C3626C" w:rsidRDefault="00E20732" w:rsidP="00E41252">
            <w:pPr>
              <w:ind w:firstLine="316"/>
              <w:rPr>
                <w:rFonts w:cstheme="minorHAnsi"/>
                <w:sz w:val="20"/>
                <w:szCs w:val="20"/>
                <w:lang w:val="en-US"/>
              </w:rPr>
            </w:pPr>
            <w:r w:rsidRPr="00CF2FB6">
              <w:rPr>
                <w:rFonts w:cstheme="minorHAnsi"/>
                <w:sz w:val="20"/>
                <w:szCs w:val="20"/>
                <w:lang w:val="en-US"/>
              </w:rPr>
              <w:t>Brick house/apartment</w:t>
            </w:r>
          </w:p>
        </w:tc>
        <w:tc>
          <w:tcPr>
            <w:tcW w:w="639" w:type="pct"/>
          </w:tcPr>
          <w:p w14:paraId="2B85DC14" w14:textId="077372AF" w:rsidR="00E20732" w:rsidRPr="005E0A78" w:rsidRDefault="00E20732" w:rsidP="00E412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F2FB6">
              <w:rPr>
                <w:rFonts w:cstheme="minorHAnsi"/>
                <w:sz w:val="20"/>
                <w:szCs w:val="20"/>
                <w:lang w:val="en-US"/>
              </w:rPr>
              <w:t xml:space="preserve">273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0C6C48">
              <w:rPr>
                <w:rFonts w:cstheme="minorHAnsi"/>
                <w:sz w:val="20"/>
                <w:szCs w:val="20"/>
                <w:lang w:val="en-US"/>
              </w:rPr>
              <w:t>61.4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0" w:type="pct"/>
          </w:tcPr>
          <w:p w14:paraId="6A191650" w14:textId="3C179532" w:rsidR="00E20732" w:rsidRPr="005E0A78" w:rsidRDefault="00E20732" w:rsidP="00E412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F2FB6">
              <w:rPr>
                <w:rFonts w:cstheme="minorHAnsi"/>
                <w:sz w:val="20"/>
                <w:szCs w:val="20"/>
                <w:lang w:val="en-US"/>
              </w:rPr>
              <w:t>35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493CE2">
              <w:rPr>
                <w:rFonts w:cstheme="minorHAnsi"/>
                <w:sz w:val="20"/>
                <w:szCs w:val="20"/>
                <w:lang w:val="en-US"/>
              </w:rPr>
              <w:t>83.2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16" w:type="pct"/>
          </w:tcPr>
          <w:p w14:paraId="6056AEAC" w14:textId="2FDB004A" w:rsidR="00E20732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2FB6">
              <w:rPr>
                <w:rFonts w:cstheme="minorHAnsi"/>
                <w:sz w:val="20"/>
                <w:szCs w:val="20"/>
                <w:lang w:val="en-US"/>
              </w:rPr>
              <w:t xml:space="preserve">258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D517B7">
              <w:rPr>
                <w:rFonts w:cstheme="minorHAnsi"/>
                <w:sz w:val="20"/>
                <w:szCs w:val="20"/>
                <w:lang w:val="en-US"/>
              </w:rPr>
              <w:t>56.3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2" w:type="pct"/>
          </w:tcPr>
          <w:p w14:paraId="2D9BC3D2" w14:textId="243B8187" w:rsidR="00E20732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2FB6">
              <w:rPr>
                <w:rFonts w:cstheme="minorHAnsi"/>
                <w:sz w:val="20"/>
                <w:szCs w:val="20"/>
                <w:lang w:val="en-US"/>
              </w:rPr>
              <w:t xml:space="preserve">32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AF3ABA">
              <w:rPr>
                <w:rFonts w:cstheme="minorHAnsi"/>
                <w:sz w:val="20"/>
                <w:szCs w:val="20"/>
                <w:lang w:val="en-US"/>
              </w:rPr>
              <w:t>7.5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2" w:type="pct"/>
          </w:tcPr>
          <w:p w14:paraId="54B5610C" w14:textId="48C57A59" w:rsidR="00E20732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2FB6">
              <w:rPr>
                <w:rFonts w:cstheme="minorHAnsi"/>
                <w:sz w:val="20"/>
                <w:szCs w:val="20"/>
                <w:lang w:val="en-US"/>
              </w:rPr>
              <w:t>91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E20732">
              <w:rPr>
                <w:rFonts w:cstheme="minorHAnsi"/>
                <w:sz w:val="20"/>
                <w:szCs w:val="20"/>
                <w:lang w:val="en-US"/>
              </w:rPr>
              <w:t>52.3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20732" w:rsidRPr="00801968" w14:paraId="6AB20448" w14:textId="77777777" w:rsidTr="00B15FF9">
        <w:tc>
          <w:tcPr>
            <w:tcW w:w="1820" w:type="pct"/>
          </w:tcPr>
          <w:p w14:paraId="6DA75CC1" w14:textId="77777777" w:rsidR="00E20732" w:rsidRPr="00C3626C" w:rsidRDefault="00E20732" w:rsidP="00E41252">
            <w:pPr>
              <w:ind w:firstLine="316"/>
              <w:rPr>
                <w:rFonts w:cstheme="minorHAnsi"/>
                <w:sz w:val="20"/>
                <w:szCs w:val="20"/>
                <w:lang w:val="en-US"/>
              </w:rPr>
            </w:pPr>
            <w:r w:rsidRPr="00CF2FB6">
              <w:rPr>
                <w:rFonts w:cstheme="minorHAnsi"/>
                <w:sz w:val="20"/>
                <w:szCs w:val="20"/>
                <w:lang w:val="en-US"/>
              </w:rPr>
              <w:t>Informal/traditional dwelling</w:t>
            </w:r>
          </w:p>
        </w:tc>
        <w:tc>
          <w:tcPr>
            <w:tcW w:w="639" w:type="pct"/>
          </w:tcPr>
          <w:p w14:paraId="489E5159" w14:textId="31F782A8" w:rsidR="00E20732" w:rsidRPr="005E0A78" w:rsidRDefault="00E20732" w:rsidP="00E412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F2FB6">
              <w:rPr>
                <w:rFonts w:cstheme="minorHAnsi"/>
                <w:sz w:val="20"/>
                <w:szCs w:val="20"/>
                <w:lang w:val="en-US"/>
              </w:rPr>
              <w:t>17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0C6C48">
              <w:rPr>
                <w:rFonts w:cstheme="minorHAnsi"/>
                <w:sz w:val="20"/>
                <w:szCs w:val="20"/>
                <w:lang w:val="en-US"/>
              </w:rPr>
              <w:t>38.6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0" w:type="pct"/>
          </w:tcPr>
          <w:p w14:paraId="2B3BF962" w14:textId="318A1525" w:rsidR="00E20732" w:rsidRPr="005E0A78" w:rsidRDefault="00E20732" w:rsidP="00E4125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F2FB6">
              <w:rPr>
                <w:rFonts w:cstheme="minorHAnsi"/>
                <w:sz w:val="20"/>
                <w:szCs w:val="20"/>
                <w:lang w:val="en-US"/>
              </w:rPr>
              <w:t>7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493CE2">
              <w:rPr>
                <w:rFonts w:cstheme="minorHAnsi"/>
                <w:sz w:val="20"/>
                <w:szCs w:val="20"/>
                <w:lang w:val="en-US"/>
              </w:rPr>
              <w:t>16.8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16" w:type="pct"/>
          </w:tcPr>
          <w:p w14:paraId="07F322A9" w14:textId="65999A03" w:rsidR="00E20732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2FB6">
              <w:rPr>
                <w:rFonts w:cstheme="minorHAnsi"/>
                <w:sz w:val="20"/>
                <w:szCs w:val="20"/>
                <w:lang w:val="en-US"/>
              </w:rPr>
              <w:t>20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D517B7">
              <w:rPr>
                <w:rFonts w:cstheme="minorHAnsi"/>
                <w:sz w:val="20"/>
                <w:szCs w:val="20"/>
                <w:lang w:val="en-US"/>
              </w:rPr>
              <w:t>43.7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2" w:type="pct"/>
          </w:tcPr>
          <w:p w14:paraId="39FBD003" w14:textId="4A2C8F97" w:rsidR="00E20732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2FB6">
              <w:rPr>
                <w:rFonts w:cstheme="minorHAnsi"/>
                <w:sz w:val="20"/>
                <w:szCs w:val="20"/>
                <w:lang w:val="en-US"/>
              </w:rPr>
              <w:t>39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AF3ABA">
              <w:rPr>
                <w:rFonts w:cstheme="minorHAnsi"/>
                <w:sz w:val="20"/>
                <w:szCs w:val="20"/>
                <w:lang w:val="en-US"/>
              </w:rPr>
              <w:t>92.5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2" w:type="pct"/>
          </w:tcPr>
          <w:p w14:paraId="047A0BD5" w14:textId="2F00F18F" w:rsidR="00E20732" w:rsidRDefault="00E20732" w:rsidP="00E412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2FB6">
              <w:rPr>
                <w:rFonts w:cstheme="minorHAnsi"/>
                <w:sz w:val="20"/>
                <w:szCs w:val="20"/>
                <w:lang w:val="en-US"/>
              </w:rPr>
              <w:t>83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11A7F">
              <w:rPr>
                <w:rFonts w:cstheme="minorHAnsi"/>
                <w:sz w:val="20"/>
                <w:szCs w:val="20"/>
              </w:rPr>
              <w:t>(</w:t>
            </w:r>
            <w:r w:rsidRPr="00E20732">
              <w:rPr>
                <w:rFonts w:cstheme="minorHAnsi"/>
                <w:sz w:val="20"/>
                <w:szCs w:val="20"/>
                <w:lang w:val="en-US"/>
              </w:rPr>
              <w:t>47.7</w:t>
            </w:r>
            <w:r w:rsidRPr="00311A7F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32686893" w14:textId="5ABBCFB2" w:rsidR="00A84427" w:rsidRPr="00B459FA" w:rsidRDefault="00A84427" w:rsidP="00B459F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*variables included in the Asset Index</w:t>
      </w:r>
      <w:r w:rsidR="00B459FA" w:rsidRPr="009A0332">
        <w:rPr>
          <w:rFonts w:cstheme="minorHAnsi"/>
          <w:b/>
          <w:bCs/>
          <w:lang w:val="en-US"/>
        </w:rPr>
        <w:t xml:space="preserve"> </w:t>
      </w:r>
    </w:p>
    <w:sectPr w:rsidR="00A84427" w:rsidRPr="00B459FA" w:rsidSect="00A84427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EE29A1" w14:textId="77777777" w:rsidR="00BE7891" w:rsidRDefault="00BE7891">
      <w:r>
        <w:separator/>
      </w:r>
    </w:p>
  </w:endnote>
  <w:endnote w:type="continuationSeparator" w:id="0">
    <w:p w14:paraId="1499FA31" w14:textId="77777777" w:rsidR="00BE7891" w:rsidRDefault="00BE7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19936021"/>
      <w:docPartObj>
        <w:docPartGallery w:val="Page Numbers (Bottom of Page)"/>
        <w:docPartUnique/>
      </w:docPartObj>
    </w:sdtPr>
    <w:sdtEndPr/>
    <w:sdtContent>
      <w:p w14:paraId="7C0A5F1B" w14:textId="77777777" w:rsidR="00A84427" w:rsidRDefault="00A84427" w:rsidP="00A84427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end"/>
        </w:r>
      </w:p>
    </w:sdtContent>
  </w:sdt>
  <w:p w14:paraId="34EF9A67" w14:textId="77777777" w:rsidR="00A84427" w:rsidRDefault="00A84427" w:rsidP="00A84427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13878999"/>
      <w:docPartObj>
        <w:docPartGallery w:val="Page Numbers (Bottom of Page)"/>
        <w:docPartUnique/>
      </w:docPartObj>
    </w:sdtPr>
    <w:sdtEndPr/>
    <w:sdtContent>
      <w:p w14:paraId="7E8FCC7A" w14:textId="31224C0D" w:rsidR="00A84427" w:rsidRDefault="00A84427" w:rsidP="00A84427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E20732">
          <w:rPr>
            <w:noProof/>
          </w:rPr>
          <w:t>1</w:t>
        </w:r>
        <w:r>
          <w:fldChar w:fldCharType="end"/>
        </w:r>
      </w:p>
    </w:sdtContent>
  </w:sdt>
  <w:p w14:paraId="6DA4675E" w14:textId="77777777" w:rsidR="00A84427" w:rsidRDefault="00A84427" w:rsidP="00A84427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252800" w14:textId="77777777" w:rsidR="00BE7891" w:rsidRDefault="00BE7891">
      <w:r>
        <w:separator/>
      </w:r>
    </w:p>
  </w:footnote>
  <w:footnote w:type="continuationSeparator" w:id="0">
    <w:p w14:paraId="3061903C" w14:textId="77777777" w:rsidR="00BE7891" w:rsidRDefault="00BE78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4427"/>
    <w:rsid w:val="000C6C48"/>
    <w:rsid w:val="002261CB"/>
    <w:rsid w:val="002A2AA1"/>
    <w:rsid w:val="002D6548"/>
    <w:rsid w:val="00311A7F"/>
    <w:rsid w:val="003F4DC0"/>
    <w:rsid w:val="00456AD2"/>
    <w:rsid w:val="00493CE2"/>
    <w:rsid w:val="005F42E9"/>
    <w:rsid w:val="006205C4"/>
    <w:rsid w:val="006E1D60"/>
    <w:rsid w:val="00752E82"/>
    <w:rsid w:val="00760E53"/>
    <w:rsid w:val="007615C0"/>
    <w:rsid w:val="007F1F4E"/>
    <w:rsid w:val="00816C4B"/>
    <w:rsid w:val="00836B95"/>
    <w:rsid w:val="00902780"/>
    <w:rsid w:val="00A84427"/>
    <w:rsid w:val="00AF3ABA"/>
    <w:rsid w:val="00B15FF9"/>
    <w:rsid w:val="00B459FA"/>
    <w:rsid w:val="00BC35D6"/>
    <w:rsid w:val="00BE7891"/>
    <w:rsid w:val="00D517B7"/>
    <w:rsid w:val="00DC7D4E"/>
    <w:rsid w:val="00E20732"/>
    <w:rsid w:val="00E41252"/>
    <w:rsid w:val="00E731E6"/>
    <w:rsid w:val="00FC5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5B6FDD"/>
  <w15:docId w15:val="{2673801B-6734-5C4B-81F7-A8F9D7994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44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42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F42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nnifer Moodley</cp:lastModifiedBy>
  <cp:revision>3</cp:revision>
  <dcterms:created xsi:type="dcterms:W3CDTF">2020-06-15T13:42:00Z</dcterms:created>
  <dcterms:modified xsi:type="dcterms:W3CDTF">2020-06-16T10:48:00Z</dcterms:modified>
</cp:coreProperties>
</file>